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854D2" w14:textId="77777777" w:rsidR="007B546C" w:rsidRPr="00F451F6" w:rsidRDefault="007B546C" w:rsidP="007B546C">
      <w:pPr>
        <w:rPr>
          <w:rFonts w:ascii="Times New Roman" w:eastAsia="Times New Roman" w:hAnsi="Times New Roman" w:cs="Times New Roman"/>
        </w:rPr>
      </w:pPr>
      <w:r w:rsidRPr="00F451F6">
        <w:rPr>
          <w:rFonts w:ascii="Times New Roman" w:eastAsia="Times New Roman" w:hAnsi="Times New Roman" w:cs="Times New Roman"/>
          <w:b/>
        </w:rPr>
        <w:t xml:space="preserve">Table S1. </w:t>
      </w:r>
      <w:r w:rsidRPr="00F451F6">
        <w:rPr>
          <w:rFonts w:ascii="Times New Roman" w:eastAsia="Times New Roman" w:hAnsi="Times New Roman" w:cs="Times New Roman"/>
        </w:rPr>
        <w:t>NCBI accession numbers used for the Clade A phylogenetic analysis in Figure S1</w:t>
      </w:r>
    </w:p>
    <w:p w14:paraId="50AAF5E3" w14:textId="77777777" w:rsidR="007B546C" w:rsidRPr="00F451F6" w:rsidRDefault="007B546C" w:rsidP="007B546C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7B546C" w:rsidRPr="00F451F6" w14:paraId="54E7805F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EEE4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Sequence Na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6A1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b/>
                <w:highlight w:val="white"/>
              </w:rPr>
              <w:t>Accession Number</w:t>
            </w:r>
          </w:p>
        </w:tc>
      </w:tr>
      <w:tr w:rsidR="007B546C" w:rsidRPr="00F451F6" w14:paraId="3DDD54C1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24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FC2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898</w:t>
            </w:r>
          </w:p>
        </w:tc>
      </w:tr>
      <w:tr w:rsidR="007B546C" w:rsidRPr="00F451F6" w14:paraId="44A0BA6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956F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10C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899</w:t>
            </w:r>
          </w:p>
        </w:tc>
      </w:tr>
      <w:tr w:rsidR="007B546C" w:rsidRPr="00F451F6" w14:paraId="689E159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D0A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3D1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0</w:t>
            </w:r>
          </w:p>
        </w:tc>
      </w:tr>
      <w:tr w:rsidR="007B546C" w:rsidRPr="00F451F6" w14:paraId="6A4057B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1BF4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130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1</w:t>
            </w:r>
          </w:p>
        </w:tc>
      </w:tr>
      <w:tr w:rsidR="007B546C" w:rsidRPr="00F451F6" w14:paraId="69F124D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4B8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BAF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2</w:t>
            </w:r>
          </w:p>
        </w:tc>
      </w:tr>
      <w:tr w:rsidR="007B546C" w:rsidRPr="00F451F6" w14:paraId="367953F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6CD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860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03</w:t>
            </w:r>
          </w:p>
        </w:tc>
      </w:tr>
      <w:tr w:rsidR="007B546C" w:rsidRPr="00F451F6" w14:paraId="32E2432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347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Lamprey_ColA7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ADD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32832237.1</w:t>
            </w:r>
          </w:p>
        </w:tc>
      </w:tr>
      <w:tr w:rsidR="007B546C" w:rsidRPr="00F451F6" w14:paraId="7B76A0F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5F5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883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1</w:t>
            </w:r>
          </w:p>
        </w:tc>
      </w:tr>
      <w:tr w:rsidR="007B546C" w:rsidRPr="00F451F6" w14:paraId="7CE90FAC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AD94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CBE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2</w:t>
            </w:r>
          </w:p>
        </w:tc>
      </w:tr>
      <w:tr w:rsidR="007B546C" w:rsidRPr="00F451F6" w14:paraId="3765B845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2BC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3EB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3</w:t>
            </w:r>
          </w:p>
        </w:tc>
      </w:tr>
      <w:tr w:rsidR="007B546C" w:rsidRPr="00F451F6" w14:paraId="7C11D7B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003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0CF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4</w:t>
            </w:r>
          </w:p>
        </w:tc>
      </w:tr>
      <w:tr w:rsidR="007B546C" w:rsidRPr="00F451F6" w14:paraId="778742A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509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5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554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 xml:space="preserve"> OK655915</w:t>
            </w:r>
          </w:p>
        </w:tc>
      </w:tr>
      <w:tr w:rsidR="007B546C" w:rsidRPr="00F451F6" w14:paraId="4DEEB16F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552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agfish_ColA6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2E52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color w:val="222222"/>
                <w:highlight w:val="white"/>
              </w:rPr>
              <w:t>OK655916</w:t>
            </w:r>
          </w:p>
        </w:tc>
      </w:tr>
      <w:tr w:rsidR="007B546C" w:rsidRPr="00F451F6" w14:paraId="42A22D0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9D14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93F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P02452.5</w:t>
            </w:r>
          </w:p>
        </w:tc>
      </w:tr>
      <w:tr w:rsidR="007B546C" w:rsidRPr="00F451F6" w14:paraId="39A642C9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CF5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4BD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AD92282.1</w:t>
            </w:r>
          </w:p>
        </w:tc>
      </w:tr>
      <w:tr w:rsidR="007B546C" w:rsidRPr="00F451F6" w14:paraId="05C8AA0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DE0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978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NP_000080.2</w:t>
            </w:r>
          </w:p>
        </w:tc>
      </w:tr>
      <w:tr w:rsidR="007B546C" w:rsidRPr="00F451F6" w14:paraId="763DB2C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C18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37B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AGL34959.1</w:t>
            </w:r>
          </w:p>
        </w:tc>
      </w:tr>
      <w:tr w:rsidR="007B546C" w:rsidRPr="00F451F6" w14:paraId="304FE531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B4A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Human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9EB8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835.3</w:t>
            </w:r>
          </w:p>
        </w:tc>
      </w:tr>
      <w:tr w:rsidR="007B546C" w:rsidRPr="00F451F6" w14:paraId="2D33731A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8554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564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12812115.1</w:t>
            </w:r>
          </w:p>
        </w:tc>
      </w:tr>
      <w:tr w:rsidR="007B546C" w:rsidRPr="00F451F6" w14:paraId="68BD317C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84B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712E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NP_001072718.1</w:t>
            </w:r>
          </w:p>
        </w:tc>
      </w:tr>
      <w:tr w:rsidR="007B546C" w:rsidRPr="00F451F6" w14:paraId="4B07658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4EC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A48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2931546.2</w:t>
            </w:r>
          </w:p>
        </w:tc>
      </w:tr>
      <w:tr w:rsidR="007B546C" w:rsidRPr="00F451F6" w14:paraId="3C21F6A8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B22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890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</w:rPr>
              <w:t>NP_001136379.1</w:t>
            </w:r>
          </w:p>
        </w:tc>
      </w:tr>
      <w:tr w:rsidR="007B546C" w:rsidRPr="00F451F6" w14:paraId="5F817B84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5834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ClawedFrog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4C68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01011005.1</w:t>
            </w:r>
          </w:p>
        </w:tc>
      </w:tr>
      <w:tr w:rsidR="007B546C" w:rsidRPr="00F451F6" w14:paraId="226FAA5C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59A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77E2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8719.1</w:t>
            </w:r>
          </w:p>
        </w:tc>
      </w:tr>
      <w:tr w:rsidR="007B546C" w:rsidRPr="00F451F6" w14:paraId="4214ABE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5F7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36F8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8904.1</w:t>
            </w:r>
          </w:p>
        </w:tc>
      </w:tr>
      <w:tr w:rsidR="007B546C" w:rsidRPr="00F451F6" w14:paraId="21B9C83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6E4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GhostShark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27F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7447.1</w:t>
            </w:r>
          </w:p>
        </w:tc>
      </w:tr>
      <w:tr w:rsidR="007B546C" w:rsidRPr="00F451F6" w14:paraId="6A5BDD3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8FE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25D4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888413.1</w:t>
            </w:r>
          </w:p>
        </w:tc>
      </w:tr>
      <w:tr w:rsidR="007B546C" w:rsidRPr="00F451F6" w14:paraId="7659D9CE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EDA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GhostShark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10B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</w:rPr>
              <w:t>XP_007888321.1</w:t>
            </w:r>
          </w:p>
        </w:tc>
      </w:tr>
      <w:tr w:rsidR="007B546C" w:rsidRPr="00F451F6" w14:paraId="19B0FC2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A80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CA1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112440.2</w:t>
            </w:r>
          </w:p>
        </w:tc>
      </w:tr>
      <w:tr w:rsidR="007B546C" w:rsidRPr="00F451F6" w14:paraId="75AA50C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B91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6FE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8.2</w:t>
            </w:r>
          </w:p>
        </w:tc>
      </w:tr>
      <w:tr w:rsidR="007B546C" w:rsidRPr="00F451F6" w14:paraId="0B1B1C0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BEC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F7A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9.2</w:t>
            </w:r>
          </w:p>
        </w:tc>
      </w:tr>
      <w:tr w:rsidR="007B546C" w:rsidRPr="00F451F6" w14:paraId="339320E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5E1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026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1763.2</w:t>
            </w:r>
          </w:p>
        </w:tc>
      </w:tr>
      <w:tr w:rsidR="007B546C" w:rsidRPr="00F451F6" w14:paraId="4E5320D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5FA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Mouse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9CE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NP_034060.2</w:t>
            </w:r>
          </w:p>
        </w:tc>
      </w:tr>
      <w:tr w:rsidR="007B546C" w:rsidRPr="00F451F6" w14:paraId="6202467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803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B87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629302.1</w:t>
            </w:r>
          </w:p>
        </w:tc>
      </w:tr>
      <w:tr w:rsidR="007B546C" w:rsidRPr="00F451F6" w14:paraId="4A9FE02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BEB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564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6638297.1</w:t>
            </w:r>
          </w:p>
        </w:tc>
      </w:tr>
      <w:tr w:rsidR="007B546C" w:rsidRPr="00F451F6" w14:paraId="3CD8A7C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A27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AF10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3472.1</w:t>
            </w:r>
          </w:p>
        </w:tc>
      </w:tr>
      <w:tr w:rsidR="007B546C" w:rsidRPr="00F451F6" w14:paraId="001D9CE2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EC50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A38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4430.1</w:t>
            </w:r>
          </w:p>
        </w:tc>
      </w:tr>
      <w:tr w:rsidR="007B546C" w:rsidRPr="00F451F6" w14:paraId="4A8D0095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842F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pottedGar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1F2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214462.1</w:t>
            </w:r>
          </w:p>
        </w:tc>
      </w:tr>
      <w:tr w:rsidR="007B546C" w:rsidRPr="00F451F6" w14:paraId="3AD8AD7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2940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3CE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4769756.1</w:t>
            </w:r>
          </w:p>
        </w:tc>
      </w:tr>
      <w:tr w:rsidR="007B546C" w:rsidRPr="00F451F6" w14:paraId="0FDA2C7F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24A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9DE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911740.1</w:t>
            </w:r>
          </w:p>
        </w:tc>
      </w:tr>
      <w:tr w:rsidR="007B546C" w:rsidRPr="00F451F6" w14:paraId="51286021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BBB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3EC9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RXM37299.1</w:t>
            </w:r>
          </w:p>
        </w:tc>
      </w:tr>
      <w:tr w:rsidR="007B546C" w:rsidRPr="00F451F6" w14:paraId="63409D34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B4D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A62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900774.1</w:t>
            </w:r>
          </w:p>
        </w:tc>
      </w:tr>
      <w:tr w:rsidR="007B546C" w:rsidRPr="00F451F6" w14:paraId="677E150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CF1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Sturgeon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D70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3861860.2</w:t>
            </w:r>
          </w:p>
        </w:tc>
      </w:tr>
      <w:tr w:rsidR="007B546C" w:rsidRPr="00F451F6" w14:paraId="262D6C7E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A227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9C09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1636.1</w:t>
            </w:r>
          </w:p>
        </w:tc>
      </w:tr>
      <w:tr w:rsidR="007B546C" w:rsidRPr="00F451F6" w14:paraId="7747430F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7F43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B98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91216.1</w:t>
            </w:r>
          </w:p>
        </w:tc>
      </w:tr>
      <w:tr w:rsidR="007B546C" w:rsidRPr="00F451F6" w14:paraId="2D729A6F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A08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C55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98452.1</w:t>
            </w:r>
          </w:p>
        </w:tc>
      </w:tr>
      <w:tr w:rsidR="007B546C" w:rsidRPr="00F451F6" w14:paraId="5B083C69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69A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9AB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9676.1</w:t>
            </w:r>
          </w:p>
        </w:tc>
      </w:tr>
      <w:tr w:rsidR="007B546C" w:rsidRPr="00F451F6" w14:paraId="44BC1B80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664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ThornySkate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AAD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2879677.1</w:t>
            </w:r>
          </w:p>
        </w:tc>
      </w:tr>
      <w:tr w:rsidR="007B546C" w:rsidRPr="00F451F6" w14:paraId="4192A0F8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E11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A57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35061.1</w:t>
            </w:r>
          </w:p>
        </w:tc>
      </w:tr>
      <w:tr w:rsidR="007B546C" w:rsidRPr="00F451F6" w14:paraId="19822E6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22A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7BB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9626.1</w:t>
            </w:r>
          </w:p>
        </w:tc>
      </w:tr>
      <w:tr w:rsidR="007B546C" w:rsidRPr="00F451F6" w14:paraId="7B864BDB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A53D2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808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40818.1</w:t>
            </w:r>
          </w:p>
        </w:tc>
      </w:tr>
      <w:tr w:rsidR="007B546C" w:rsidRPr="00F451F6" w14:paraId="63CA1B5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F7F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7C6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58514.1</w:t>
            </w:r>
          </w:p>
        </w:tc>
      </w:tr>
      <w:tr w:rsidR="007B546C" w:rsidRPr="00F451F6" w14:paraId="43B44927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9A9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lastRenderedPageBreak/>
              <w:t>BeardedDragon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7A3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20658565.1</w:t>
            </w:r>
          </w:p>
        </w:tc>
      </w:tr>
      <w:tr w:rsidR="007B546C" w:rsidRPr="00F451F6" w14:paraId="7BC32E55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276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2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344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05871.1</w:t>
            </w:r>
          </w:p>
        </w:tc>
      </w:tr>
      <w:tr w:rsidR="007B546C" w:rsidRPr="00F451F6" w14:paraId="4E76E77C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744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BC4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41354.1</w:t>
            </w:r>
          </w:p>
        </w:tc>
      </w:tr>
      <w:tr w:rsidR="007B546C" w:rsidRPr="00F451F6" w14:paraId="52C5F151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502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1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7BF3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09029.1</w:t>
            </w:r>
          </w:p>
        </w:tc>
      </w:tr>
      <w:tr w:rsidR="007B546C" w:rsidRPr="00F451F6" w14:paraId="148CE65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9AA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5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A80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23324.1</w:t>
            </w:r>
          </w:p>
        </w:tc>
      </w:tr>
      <w:tr w:rsidR="007B546C" w:rsidRPr="00F451F6" w14:paraId="4354229E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AB5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Quail</w:t>
            </w:r>
            <w:r w:rsidRPr="00F451F6">
              <w:rPr>
                <w:rFonts w:ascii="Times New Roman" w:eastAsia="Times New Roman" w:hAnsi="Times New Roman" w:cs="Times New Roman"/>
                <w:highlight w:val="white"/>
              </w:rPr>
              <w:t>_Col3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CA0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5723325.1</w:t>
            </w:r>
          </w:p>
        </w:tc>
      </w:tr>
      <w:tr w:rsidR="007B546C" w:rsidRPr="00F451F6" w14:paraId="302DB93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EA88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mphioxus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22C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5694524.1</w:t>
            </w:r>
          </w:p>
        </w:tc>
      </w:tr>
      <w:tr w:rsidR="007B546C" w:rsidRPr="00F451F6" w14:paraId="6453AEE0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22E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mphioxus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0E4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5684239.1</w:t>
            </w:r>
          </w:p>
        </w:tc>
      </w:tr>
      <w:tr w:rsidR="007B546C" w:rsidRPr="00F451F6" w14:paraId="509832B8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AA5A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mphioxus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C3CE0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5685180.1</w:t>
            </w:r>
          </w:p>
        </w:tc>
      </w:tr>
      <w:tr w:rsidR="007B546C" w:rsidRPr="00F451F6" w14:paraId="24BB7B96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926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Amphioxus_ColA4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B09E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5700220.1</w:t>
            </w:r>
          </w:p>
        </w:tc>
      </w:tr>
      <w:tr w:rsidR="007B546C" w:rsidRPr="00F451F6" w14:paraId="658F638D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E955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PurpleUrchin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326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11679764.2</w:t>
            </w:r>
          </w:p>
        </w:tc>
      </w:tr>
      <w:tr w:rsidR="007B546C" w:rsidRPr="00F451F6" w14:paraId="0467C62A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FDE6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PurpleUrchin_ColA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4D0C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0855716.1</w:t>
            </w:r>
          </w:p>
        </w:tc>
      </w:tr>
      <w:tr w:rsidR="007B546C" w:rsidRPr="00F451F6" w14:paraId="1CE582EE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F607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PurpleUrchin_ColA3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29EF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30855712.1</w:t>
            </w:r>
          </w:p>
        </w:tc>
      </w:tr>
      <w:tr w:rsidR="007B546C" w:rsidRPr="00F451F6" w14:paraId="6F569773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C946B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Leech_Col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89F0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XP_009011974.1</w:t>
            </w:r>
          </w:p>
        </w:tc>
      </w:tr>
      <w:tr w:rsidR="007B546C" w:rsidRPr="00F451F6" w14:paraId="62857575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CF9C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Human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5F5D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BAG48312.1</w:t>
            </w:r>
          </w:p>
        </w:tc>
      </w:tr>
      <w:tr w:rsidR="007B546C" w:rsidRPr="00F451F6" w14:paraId="13FB793C" w14:textId="77777777" w:rsidTr="008D5C2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0151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444444"/>
                <w:highlight w:val="white"/>
              </w:rPr>
            </w:pPr>
            <w:r w:rsidRPr="00F451F6">
              <w:rPr>
                <w:rFonts w:ascii="Times New Roman" w:eastAsia="Times New Roman" w:hAnsi="Times New Roman" w:cs="Times New Roman"/>
                <w:color w:val="444444"/>
                <w:highlight w:val="white"/>
              </w:rPr>
              <w:t>GhostShark_Col5a1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44E9" w14:textId="77777777" w:rsidR="007B546C" w:rsidRPr="00F451F6" w:rsidRDefault="007B546C" w:rsidP="008D5C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451F6">
              <w:rPr>
                <w:rFonts w:ascii="Times New Roman" w:eastAsia="Times New Roman" w:hAnsi="Times New Roman" w:cs="Times New Roman"/>
              </w:rPr>
              <w:t>XP_007901100.1</w:t>
            </w:r>
          </w:p>
        </w:tc>
      </w:tr>
    </w:tbl>
    <w:p w14:paraId="3166BD6D" w14:textId="77777777" w:rsidR="007B546C" w:rsidRPr="00F451F6" w:rsidRDefault="007B546C" w:rsidP="007B546C">
      <w:pPr>
        <w:rPr>
          <w:rFonts w:ascii="Times New Roman" w:eastAsia="Times New Roman" w:hAnsi="Times New Roman" w:cs="Times New Roman"/>
        </w:rPr>
      </w:pPr>
    </w:p>
    <w:p w14:paraId="00000080" w14:textId="43D4B0A8" w:rsidR="00120C33" w:rsidRDefault="00120C33" w:rsidP="007B546C"/>
    <w:p w14:paraId="5189FA8A" w14:textId="77777777" w:rsidR="007B546C" w:rsidRPr="007B546C" w:rsidRDefault="007B546C" w:rsidP="007B546C"/>
    <w:sectPr w:rsidR="007B546C" w:rsidRPr="007B54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C33"/>
    <w:rsid w:val="00001D14"/>
    <w:rsid w:val="00120C33"/>
    <w:rsid w:val="001748F7"/>
    <w:rsid w:val="001B2E5C"/>
    <w:rsid w:val="0038649D"/>
    <w:rsid w:val="00606B8E"/>
    <w:rsid w:val="00697C85"/>
    <w:rsid w:val="007B546C"/>
    <w:rsid w:val="007B63DC"/>
    <w:rsid w:val="008216D2"/>
    <w:rsid w:val="0087061D"/>
    <w:rsid w:val="008869F1"/>
    <w:rsid w:val="00D16BE5"/>
    <w:rsid w:val="00DB2275"/>
    <w:rsid w:val="00E4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DB7C"/>
  <w15:docId w15:val="{9F7DB38F-0A92-463B-A41F-B3E27B95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15</cp:revision>
  <dcterms:created xsi:type="dcterms:W3CDTF">2021-12-30T00:51:00Z</dcterms:created>
  <dcterms:modified xsi:type="dcterms:W3CDTF">2022-01-18T20:29:00Z</dcterms:modified>
</cp:coreProperties>
</file>